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110" w:rsidRPr="001D6110" w:rsidRDefault="002916BD" w:rsidP="0010711B">
      <w:pPr>
        <w:pStyle w:val="Legenda"/>
        <w:keepNext/>
        <w:spacing w:after="0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bookmarkStart w:id="0" w:name="_GoBack"/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>A</w:t>
      </w:r>
      <w:r w:rsidR="00500F26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– </w:t>
      </w:r>
      <w:r w:rsidR="00E24E18">
        <w:rPr>
          <w:rFonts w:ascii="Arial" w:hAnsi="Arial" w:cs="Arial"/>
          <w:b w:val="0"/>
          <w:color w:val="auto"/>
          <w:sz w:val="24"/>
          <w:szCs w:val="24"/>
          <w:lang w:val="en-GB"/>
        </w:rPr>
        <w:t>3</w:t>
      </w:r>
      <w:r w:rsidR="001D6110" w:rsidRPr="001D6110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ttributive variables (2017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2"/>
        <w:gridCol w:w="1251"/>
        <w:gridCol w:w="1251"/>
        <w:gridCol w:w="1250"/>
        <w:gridCol w:w="1250"/>
        <w:gridCol w:w="1250"/>
        <w:gridCol w:w="1250"/>
        <w:gridCol w:w="1250"/>
        <w:gridCol w:w="1250"/>
        <w:gridCol w:w="1250"/>
      </w:tblGrid>
      <w:tr w:rsidR="001D6110" w:rsidRPr="00500F26" w:rsidTr="001D6110">
        <w:trPr>
          <w:trHeight w:val="1545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Voivodship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opulation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0-17 years old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opulation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density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0-17 years old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Increase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rate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of population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0-17  [%]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Income in PLN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in disposal </w:t>
            </w:r>
          </w:p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er capita 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Number of hospital beds per 10000 residents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aediatrician workforce per 100000 residents under 17 years of age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Treated on paediatric wards (including inter-ward movement)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Degree of urbanization 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54A93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No of tr</w:t>
            </w:r>
            <w:r w:rsidR="00254A9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eatment per </w:t>
            </w:r>
          </w:p>
          <w:p w:rsidR="001D6110" w:rsidRPr="001D6110" w:rsidRDefault="00254A93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aediatrician 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Dolnoślą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9060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4,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3,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127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8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8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Kujawsko-pomor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22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1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7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568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9,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9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el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19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10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3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25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6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5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u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369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6,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9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7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,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5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Łódz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79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6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6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49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,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łopol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24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3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644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,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zowiec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1753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8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,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4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,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2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Opol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782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,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9,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37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karpac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923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1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9,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97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8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la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601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,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10,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8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82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0,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28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mor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544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4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0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75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3,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3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lą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7074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3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61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6,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6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więtokrzy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729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11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8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4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4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Warmińsko-mazurskie</w:t>
            </w:r>
            <w:proofErr w:type="spellEnd"/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6332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9,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28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9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7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Wielkopolskie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23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,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1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27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7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Zachodniopomorskie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482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,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7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5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0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,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3</w:t>
            </w:r>
          </w:p>
        </w:tc>
      </w:tr>
      <w:tr w:rsidR="001D6110" w:rsidRPr="001D6110" w:rsidTr="001D6110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lang w:val="en-GB" w:eastAsia="pl-PL"/>
              </w:rPr>
              <w:t>Statistic parameters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2 54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 55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7 9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2 7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 57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6 3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tandard devi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1 49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 40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7 82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-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 25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 71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</w:tr>
      <w:tr w:rsidR="001D6110" w:rsidRPr="001D6110" w:rsidTr="001D6110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 017 53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 9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 4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110" w:rsidRPr="001D6110" w:rsidRDefault="001D6110" w:rsidP="001D61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1D61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28</w:t>
            </w:r>
          </w:p>
        </w:tc>
      </w:tr>
    </w:tbl>
    <w:p w:rsidR="00FE4527" w:rsidRDefault="00500F26" w:rsidP="0010711B"/>
    <w:sectPr w:rsidR="00FE4527" w:rsidSect="001D61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110"/>
    <w:rsid w:val="0010711B"/>
    <w:rsid w:val="001D6110"/>
    <w:rsid w:val="00254A93"/>
    <w:rsid w:val="002916BD"/>
    <w:rsid w:val="003C62CB"/>
    <w:rsid w:val="00404498"/>
    <w:rsid w:val="00463248"/>
    <w:rsid w:val="00500F26"/>
    <w:rsid w:val="00585719"/>
    <w:rsid w:val="00603888"/>
    <w:rsid w:val="00AB30F6"/>
    <w:rsid w:val="00AD6422"/>
    <w:rsid w:val="00D05715"/>
    <w:rsid w:val="00DB22DF"/>
    <w:rsid w:val="00E24E18"/>
    <w:rsid w:val="00F3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1D611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1D611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sz</dc:creator>
  <cp:lastModifiedBy>Tadeusz</cp:lastModifiedBy>
  <cp:revision>4</cp:revision>
  <dcterms:created xsi:type="dcterms:W3CDTF">2021-07-09T09:24:00Z</dcterms:created>
  <dcterms:modified xsi:type="dcterms:W3CDTF">2021-07-11T09:43:00Z</dcterms:modified>
</cp:coreProperties>
</file>